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AEA53" w14:textId="7385A094" w:rsidR="00C36602" w:rsidRPr="00890AA8" w:rsidRDefault="00E02B8B" w:rsidP="00E02B8B">
      <w:pPr>
        <w:spacing w:line="480" w:lineRule="auto"/>
        <w:rPr>
          <w:rFonts w:ascii="Times New Roman" w:hAnsi="Times New Roman" w:cs="Times New Roman"/>
          <w:szCs w:val="21"/>
        </w:rPr>
      </w:pPr>
      <w:r w:rsidRPr="00890AA8">
        <w:rPr>
          <w:rFonts w:ascii="Times New Roman" w:hAnsi="Times New Roman" w:cs="Times New Roman"/>
          <w:szCs w:val="21"/>
        </w:rPr>
        <w:t>Table S1.</w:t>
      </w:r>
      <w:bookmarkStart w:id="0" w:name="OLE_LINK111"/>
      <w:bookmarkStart w:id="1" w:name="_GoBack"/>
      <w:r w:rsidRPr="00890AA8">
        <w:rPr>
          <w:rFonts w:ascii="Times New Roman" w:hAnsi="Times New Roman" w:cs="Times New Roman"/>
          <w:szCs w:val="21"/>
        </w:rPr>
        <w:t xml:space="preserve"> The information of all ingredients of DHI</w:t>
      </w:r>
      <w:bookmarkEnd w:id="0"/>
      <w:bookmarkEnd w:id="1"/>
      <w:r w:rsidR="00123103">
        <w:rPr>
          <w:rFonts w:ascii="Times New Roman" w:hAnsi="Times New Roman" w:cs="Times New Roman"/>
          <w:szCs w:val="21"/>
        </w:rPr>
        <w:t xml:space="preserve"> [25]</w:t>
      </w:r>
      <w:r w:rsidRPr="00890AA8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7303"/>
      </w:tblGrid>
      <w:tr w:rsidR="00E02B8B" w:rsidRPr="00890AA8" w14:paraId="673809AC" w14:textId="77777777" w:rsidTr="00E02B8B">
        <w:trPr>
          <w:trHeight w:val="280"/>
        </w:trPr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8F3D9D2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730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DF83C8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Compound</w:t>
            </w:r>
          </w:p>
        </w:tc>
      </w:tr>
      <w:tr w:rsidR="00E02B8B" w:rsidRPr="00890AA8" w14:paraId="33FB2353" w14:textId="77777777" w:rsidTr="00E02B8B">
        <w:trPr>
          <w:trHeight w:val="280"/>
        </w:trPr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BD7EF83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30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60C613C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Danshensu</w:t>
            </w:r>
            <w:proofErr w:type="spellEnd"/>
          </w:p>
        </w:tc>
      </w:tr>
      <w:tr w:rsidR="00E02B8B" w:rsidRPr="00890AA8" w14:paraId="2EFA6287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4486E98A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06BA2A6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Protocatechuic acid</w:t>
            </w:r>
          </w:p>
        </w:tc>
      </w:tr>
      <w:tr w:rsidR="00E02B8B" w:rsidRPr="00890AA8" w14:paraId="18AE9A71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56A2A11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380AFD92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Chlorogenic acid</w:t>
            </w:r>
          </w:p>
        </w:tc>
      </w:tr>
      <w:tr w:rsidR="00E02B8B" w:rsidRPr="00890AA8" w14:paraId="4081BD85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7D6790B4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09273750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 xml:space="preserve">3, 4-Dihydroxy </w:t>
            </w: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benzenepropion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</w:tr>
      <w:tr w:rsidR="00E02B8B" w:rsidRPr="00890AA8" w14:paraId="590295F5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4C507FC4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474263FC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Caffeic acid-O-</w:t>
            </w: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hexoside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isomer</w:t>
            </w:r>
          </w:p>
        </w:tc>
      </w:tr>
      <w:tr w:rsidR="00E02B8B" w:rsidRPr="00890AA8" w14:paraId="4E030DCB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533FC8EC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510BD54F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90AA8">
              <w:rPr>
                <w:rFonts w:ascii="Times New Roman" w:hAnsi="Times New Roman" w:cs="Times New Roman"/>
                <w:szCs w:val="21"/>
              </w:rPr>
              <w:t>-Hydroxycinnamic acid isomer</w:t>
            </w:r>
          </w:p>
        </w:tc>
      </w:tr>
      <w:tr w:rsidR="00E02B8B" w:rsidRPr="00890AA8" w14:paraId="09C6B929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6634F345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186585B2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4-(2-Carboxyethenyl)-2-(3, 4-Dihydroxyphenyl)-2,3-dihydro- 7-hydroxy-3-methylester, [2α, 3β, 4(E)-3-benzofurancarboxylic acid</w:t>
            </w:r>
          </w:p>
        </w:tc>
      </w:tr>
      <w:tr w:rsidR="00E02B8B" w:rsidRPr="00890AA8" w14:paraId="53045700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27BA15EA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28E77871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Coumaric acid-O-</w:t>
            </w: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hexoside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isomer</w:t>
            </w:r>
          </w:p>
        </w:tc>
      </w:tr>
      <w:tr w:rsidR="00E02B8B" w:rsidRPr="00890AA8" w14:paraId="3987E54A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688A6D92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219A5A53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Protocatechuic acid isomer</w:t>
            </w:r>
          </w:p>
        </w:tc>
      </w:tr>
      <w:tr w:rsidR="00E02B8B" w:rsidRPr="00890AA8" w14:paraId="65BAAA1F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2D741822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59CE986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Przewalskin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 A/isomer </w:t>
            </w:r>
          </w:p>
        </w:tc>
      </w:tr>
      <w:tr w:rsidR="00E02B8B" w:rsidRPr="00890AA8" w14:paraId="6C3F953F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451D5242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10E99681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Caffeic acid-O-</w:t>
            </w: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hexoside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E02B8B" w:rsidRPr="00890AA8" w14:paraId="72690B85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5E4D8F8A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6088927F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Chlorogenic acid isomer</w:t>
            </w:r>
          </w:p>
        </w:tc>
      </w:tr>
      <w:tr w:rsidR="00E02B8B" w:rsidRPr="00890AA8" w14:paraId="2E25ECB8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42EBD10C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6BBF8A34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90AA8">
              <w:rPr>
                <w:rFonts w:ascii="Times New Roman" w:hAnsi="Times New Roman" w:cs="Times New Roman"/>
                <w:szCs w:val="21"/>
              </w:rPr>
              <w:t>-Hydroxycinnamic acid isomer</w:t>
            </w:r>
          </w:p>
        </w:tc>
      </w:tr>
      <w:tr w:rsidR="00E02B8B" w:rsidRPr="00890AA8" w14:paraId="34FCDFFD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7FF7242F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47341B01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Coumaric acid-O-</w:t>
            </w: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hexoside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isomer</w:t>
            </w:r>
          </w:p>
        </w:tc>
      </w:tr>
      <w:tr w:rsidR="00E02B8B" w:rsidRPr="00890AA8" w14:paraId="7BA01508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6429B297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2EB54836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Ferulic acid isomer</w:t>
            </w:r>
          </w:p>
        </w:tc>
      </w:tr>
      <w:tr w:rsidR="00E02B8B" w:rsidRPr="00890AA8" w14:paraId="090C86CC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4753D6C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76648343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Cryptochlorogen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</w:tr>
      <w:tr w:rsidR="00E02B8B" w:rsidRPr="00890AA8" w14:paraId="4E52F6B5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409BF17D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398C16C9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Caffeic acid</w:t>
            </w:r>
          </w:p>
        </w:tc>
      </w:tr>
      <w:tr w:rsidR="00E02B8B" w:rsidRPr="00890AA8" w14:paraId="6F634D7D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5FCF67DA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32CFF7D4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Salvian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 C isomer</w:t>
            </w:r>
          </w:p>
        </w:tc>
      </w:tr>
      <w:tr w:rsidR="00E02B8B" w:rsidRPr="00890AA8" w14:paraId="54A5434A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4FA0AD92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622F88F0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K isomer</w:t>
            </w:r>
          </w:p>
        </w:tc>
      </w:tr>
      <w:tr w:rsidR="00E02B8B" w:rsidRPr="00890AA8" w14:paraId="2A90BC84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6313617F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lastRenderedPageBreak/>
              <w:t>20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79902963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Prolithosperm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</w:tr>
      <w:tr w:rsidR="00E02B8B" w:rsidRPr="00890AA8" w14:paraId="2F4F88FB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0D9CF00B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58B19289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Salvian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 C</w:t>
            </w:r>
          </w:p>
        </w:tc>
      </w:tr>
      <w:tr w:rsidR="00E02B8B" w:rsidRPr="00890AA8" w14:paraId="5D3B0521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1946DEA7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4ED85B7F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4-(2-Carboxyethenyl)-2-(3,4-dihydroxyphenyl)-2,3-dihydro- 7-hydroxy-3-methylester, [2α, 3β, 4(E)-3-benzofurancarboxylic acid isomer</w:t>
            </w:r>
          </w:p>
        </w:tc>
      </w:tr>
      <w:tr w:rsidR="00E02B8B" w:rsidRPr="00890AA8" w14:paraId="01D58708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3C40B5B4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198797C1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Coumaric acid-O-</w:t>
            </w: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hexoside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E02B8B" w:rsidRPr="00890AA8" w14:paraId="690FB136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77A9EF0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4D44F249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90AA8">
              <w:rPr>
                <w:rFonts w:ascii="Times New Roman" w:hAnsi="Times New Roman" w:cs="Times New Roman"/>
                <w:szCs w:val="21"/>
              </w:rPr>
              <w:t>-Hydroxycinnamic acid</w:t>
            </w:r>
          </w:p>
        </w:tc>
      </w:tr>
      <w:tr w:rsidR="00E02B8B" w:rsidRPr="00890AA8" w14:paraId="15B278E2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1A0E4487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3067B5B4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K isomer</w:t>
            </w:r>
          </w:p>
        </w:tc>
      </w:tr>
      <w:tr w:rsidR="00E02B8B" w:rsidRPr="00890AA8" w14:paraId="034ADEBF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7AD43C4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3B1A841B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Lithosperm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 isomer</w:t>
            </w:r>
          </w:p>
        </w:tc>
      </w:tr>
      <w:tr w:rsidR="00E02B8B" w:rsidRPr="00890AA8" w14:paraId="6CC490A2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6A4FFE2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19D71EC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Ferulic acid</w:t>
            </w:r>
          </w:p>
        </w:tc>
      </w:tr>
      <w:tr w:rsidR="00E02B8B" w:rsidRPr="00890AA8" w14:paraId="504421F3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4BED769C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6FEC1DE7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Lithosperm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 isomer</w:t>
            </w:r>
          </w:p>
        </w:tc>
      </w:tr>
      <w:tr w:rsidR="00E02B8B" w:rsidRPr="00890AA8" w14:paraId="519A6CFF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60D74B01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3E655C80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Lithosperm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 isomer</w:t>
            </w:r>
          </w:p>
        </w:tc>
      </w:tr>
      <w:tr w:rsidR="00E02B8B" w:rsidRPr="00890AA8" w14:paraId="4D93C56E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2C544BF4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38F296E6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Lithospermate-9-O-glucoside </w:t>
            </w:r>
          </w:p>
        </w:tc>
      </w:tr>
      <w:tr w:rsidR="00E02B8B" w:rsidRPr="00890AA8" w14:paraId="49B0859B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3909D890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49C5F0B7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Salviaflaside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E02B8B" w:rsidRPr="00890AA8" w14:paraId="21758491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14025F15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3A065EF4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8-Hydroxy-Salvianolic acid B </w:t>
            </w:r>
          </w:p>
        </w:tc>
      </w:tr>
      <w:tr w:rsidR="00E02B8B" w:rsidRPr="00890AA8" w14:paraId="235455C4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346B84EB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1BD707D6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F</w:t>
            </w:r>
          </w:p>
        </w:tc>
      </w:tr>
      <w:tr w:rsidR="00E02B8B" w:rsidRPr="00890AA8" w14:paraId="17B5BBC7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756AFC71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24637CC1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Lithosperm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 isomer</w:t>
            </w:r>
          </w:p>
        </w:tc>
      </w:tr>
      <w:tr w:rsidR="00E02B8B" w:rsidRPr="00890AA8" w14:paraId="04A0395A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31F1759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173919D2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8-Hydroxy-salvianolic acid B isomer</w:t>
            </w:r>
          </w:p>
        </w:tc>
      </w:tr>
      <w:tr w:rsidR="00E02B8B" w:rsidRPr="00890AA8" w14:paraId="6AF09B5A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11C4DDA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48792797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D</w:t>
            </w:r>
          </w:p>
        </w:tc>
      </w:tr>
      <w:tr w:rsidR="00E02B8B" w:rsidRPr="00890AA8" w14:paraId="10E64C19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2B84C12F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1EF3FAB9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Litherosperm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 monomethyl ester isomer</w:t>
            </w:r>
          </w:p>
        </w:tc>
      </w:tr>
      <w:tr w:rsidR="00E02B8B" w:rsidRPr="00890AA8" w14:paraId="383E4150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6E021A1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61B001B4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Litherosperm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 monomethyl ester</w:t>
            </w:r>
          </w:p>
        </w:tc>
      </w:tr>
      <w:tr w:rsidR="00E02B8B" w:rsidRPr="00890AA8" w14:paraId="79AAB2FB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475C7B9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41FF4945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B isomer</w:t>
            </w:r>
          </w:p>
        </w:tc>
      </w:tr>
      <w:tr w:rsidR="00E02B8B" w:rsidRPr="00890AA8" w14:paraId="623AB118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24A13C00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5887865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E</w:t>
            </w:r>
          </w:p>
        </w:tc>
      </w:tr>
      <w:tr w:rsidR="00E02B8B" w:rsidRPr="00890AA8" w14:paraId="694ADD3F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00A8C39C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lastRenderedPageBreak/>
              <w:t>41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6564DBA3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Rosmarin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</w:tr>
      <w:tr w:rsidR="00E02B8B" w:rsidRPr="00890AA8" w14:paraId="161BB6C3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7816A7C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18307596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A isomer</w:t>
            </w:r>
          </w:p>
        </w:tc>
      </w:tr>
      <w:tr w:rsidR="00E02B8B" w:rsidRPr="00890AA8" w14:paraId="12D1FB89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403F2451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51610A39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Lithosperm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 isomer</w:t>
            </w:r>
          </w:p>
        </w:tc>
      </w:tr>
      <w:tr w:rsidR="00E02B8B" w:rsidRPr="00890AA8" w14:paraId="59F6AE87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1CAB6D8B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77963EDD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A isomer</w:t>
            </w:r>
          </w:p>
        </w:tc>
      </w:tr>
      <w:tr w:rsidR="00E02B8B" w:rsidRPr="00890AA8" w14:paraId="5FBF7F1A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67924FD3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730D493C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Lithosperm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</w:tr>
      <w:tr w:rsidR="00E02B8B" w:rsidRPr="00890AA8" w14:paraId="0F08E9F3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507BEF79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3D9EC56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 xml:space="preserve">9”-Methyl </w:t>
            </w: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lithospermate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B isomer</w:t>
            </w:r>
          </w:p>
        </w:tc>
      </w:tr>
      <w:tr w:rsidR="00E02B8B" w:rsidRPr="00890AA8" w14:paraId="77260E1E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6403D2B6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01B77C3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 xml:space="preserve">9”-Methyl </w:t>
            </w: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lithospermate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B isomer</w:t>
            </w:r>
          </w:p>
        </w:tc>
      </w:tr>
      <w:tr w:rsidR="00E02B8B" w:rsidRPr="00890AA8" w14:paraId="5893210C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09F88C91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1F353DD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3”'-Deoxy-salvianolic acid B isomer</w:t>
            </w:r>
          </w:p>
        </w:tc>
      </w:tr>
      <w:tr w:rsidR="00E02B8B" w:rsidRPr="00890AA8" w14:paraId="4D019106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1F67BA6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6967C51B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A isomer</w:t>
            </w:r>
          </w:p>
        </w:tc>
      </w:tr>
      <w:tr w:rsidR="00E02B8B" w:rsidRPr="00890AA8" w14:paraId="17A68438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50256274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453EDCB9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C isomer</w:t>
            </w:r>
          </w:p>
        </w:tc>
      </w:tr>
      <w:tr w:rsidR="00E02B8B" w:rsidRPr="00890AA8" w14:paraId="0A24B4D4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6A2B181B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1248B3C1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B</w:t>
            </w:r>
          </w:p>
        </w:tc>
      </w:tr>
      <w:tr w:rsidR="00E02B8B" w:rsidRPr="00890AA8" w14:paraId="0022FB14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3D39E7F5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71846BA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L </w:t>
            </w:r>
          </w:p>
        </w:tc>
      </w:tr>
      <w:tr w:rsidR="00E02B8B" w:rsidRPr="00890AA8" w14:paraId="07287C83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5906E93C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792E7AC3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A isomer</w:t>
            </w:r>
          </w:p>
        </w:tc>
      </w:tr>
      <w:tr w:rsidR="00E02B8B" w:rsidRPr="00890AA8" w14:paraId="331B2D5F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373D4FD5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462C789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Lithosperm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 isomer</w:t>
            </w:r>
          </w:p>
        </w:tc>
      </w:tr>
      <w:tr w:rsidR="00E02B8B" w:rsidRPr="00890AA8" w14:paraId="53253143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34A85A4C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399CE5B5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Litherosperm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 monomethyl ester isomer</w:t>
            </w:r>
          </w:p>
        </w:tc>
      </w:tr>
      <w:tr w:rsidR="00E02B8B" w:rsidRPr="00890AA8" w14:paraId="5FFDB29D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54DFAF61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2458067D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B isomer</w:t>
            </w:r>
          </w:p>
        </w:tc>
      </w:tr>
      <w:tr w:rsidR="00E02B8B" w:rsidRPr="00890AA8" w14:paraId="083E7ED7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22BA1CA2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58E94665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Litherosperm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 dimethyl ester</w:t>
            </w:r>
          </w:p>
        </w:tc>
      </w:tr>
      <w:tr w:rsidR="00E02B8B" w:rsidRPr="00890AA8" w14:paraId="6E807734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6094B207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437EB206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 xml:space="preserve">9′′-Methyl </w:t>
            </w: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lithospermate</w:t>
            </w:r>
            <w:proofErr w:type="spellEnd"/>
          </w:p>
        </w:tc>
      </w:tr>
      <w:tr w:rsidR="00E02B8B" w:rsidRPr="00890AA8" w14:paraId="341F1921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5169FCBA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6A1148B4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Litherosperm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 dimethyl ester isomer</w:t>
            </w:r>
          </w:p>
        </w:tc>
      </w:tr>
      <w:tr w:rsidR="00E02B8B" w:rsidRPr="00890AA8" w14:paraId="08A03CA9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2813C482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19666793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B isomer</w:t>
            </w:r>
          </w:p>
        </w:tc>
      </w:tr>
      <w:tr w:rsidR="00E02B8B" w:rsidRPr="00890AA8" w14:paraId="4DF7FEA3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0643D319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7306264B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Methyl rosmarinate isomer</w:t>
            </w:r>
          </w:p>
        </w:tc>
      </w:tr>
      <w:tr w:rsidR="00E02B8B" w:rsidRPr="00890AA8" w14:paraId="44C6BA2C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3DF08290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4ECDB5DD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3”'-Deoxy-salvianolic acid B isomer</w:t>
            </w:r>
          </w:p>
        </w:tc>
      </w:tr>
      <w:tr w:rsidR="00E02B8B" w:rsidRPr="00890AA8" w14:paraId="323C3C11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16E1107D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lastRenderedPageBreak/>
              <w:t>63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5342517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C</w:t>
            </w:r>
          </w:p>
        </w:tc>
      </w:tr>
      <w:tr w:rsidR="00E02B8B" w:rsidRPr="00890AA8" w14:paraId="42679E88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4BD918FD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62A08051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A</w:t>
            </w:r>
          </w:p>
        </w:tc>
      </w:tr>
      <w:tr w:rsidR="00E02B8B" w:rsidRPr="00890AA8" w14:paraId="2376E7F5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1C39B1F5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6C6CC2B7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Methyl rosmarinate</w:t>
            </w:r>
          </w:p>
        </w:tc>
      </w:tr>
      <w:tr w:rsidR="00E02B8B" w:rsidRPr="00890AA8" w14:paraId="7A06C876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23AD770D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50BCE76B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3”'-Deoxy-salvianolic acid B</w:t>
            </w:r>
          </w:p>
        </w:tc>
      </w:tr>
      <w:tr w:rsidR="00E02B8B" w:rsidRPr="00890AA8" w14:paraId="37298209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714559D7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0C947A6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 xml:space="preserve">9”-Methyl </w:t>
            </w: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lithospermate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B </w:t>
            </w:r>
          </w:p>
        </w:tc>
      </w:tr>
      <w:tr w:rsidR="00E02B8B" w:rsidRPr="00890AA8" w14:paraId="60CEC468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4E6E7653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7EBE2CEF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A isomer</w:t>
            </w:r>
          </w:p>
        </w:tc>
      </w:tr>
      <w:tr w:rsidR="00E02B8B" w:rsidRPr="00890AA8" w14:paraId="1FE1AD92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7751C616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172920F2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A isomer</w:t>
            </w:r>
          </w:p>
        </w:tc>
      </w:tr>
      <w:tr w:rsidR="00E02B8B" w:rsidRPr="00890AA8" w14:paraId="7B840C92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2FCC82B9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53BFAE06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Litherosperm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 dimethyl ester isomer</w:t>
            </w:r>
          </w:p>
        </w:tc>
      </w:tr>
      <w:tr w:rsidR="00E02B8B" w:rsidRPr="00890AA8" w14:paraId="3AD11E9A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13E32890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0C97E8F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C isomer</w:t>
            </w:r>
          </w:p>
        </w:tc>
      </w:tr>
      <w:tr w:rsidR="00E02B8B" w:rsidRPr="00890AA8" w14:paraId="7E39E497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038FCFB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3F215EAD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Salvianolic acid A isomer</w:t>
            </w:r>
          </w:p>
        </w:tc>
      </w:tr>
      <w:tr w:rsidR="00E02B8B" w:rsidRPr="00890AA8" w14:paraId="7F1C44E0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0E037B94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36A8A705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Litherosperm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 dimethyl ester isomer</w:t>
            </w:r>
          </w:p>
        </w:tc>
      </w:tr>
      <w:tr w:rsidR="00E02B8B" w:rsidRPr="00890AA8" w14:paraId="67BDA36F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7A8B5250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4DE1BA87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Litherosperm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 dimethyl ester isomer</w:t>
            </w:r>
          </w:p>
        </w:tc>
      </w:tr>
      <w:tr w:rsidR="00E02B8B" w:rsidRPr="00890AA8" w14:paraId="13D1A4C4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7133C3B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69E86759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Methyl salvianolic acid C</w:t>
            </w:r>
          </w:p>
        </w:tc>
      </w:tr>
      <w:tr w:rsidR="00E02B8B" w:rsidRPr="00890AA8" w14:paraId="15EBBD7E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6CAAA81A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69FFD06C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Paramiltioic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acid isomer</w:t>
            </w:r>
          </w:p>
        </w:tc>
      </w:tr>
      <w:tr w:rsidR="00E02B8B" w:rsidRPr="00890AA8" w14:paraId="24E75385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0FD140BA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69ACCAA7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Hydroxysafflor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yellow A isomer</w:t>
            </w:r>
          </w:p>
        </w:tc>
      </w:tr>
      <w:tr w:rsidR="00E02B8B" w:rsidRPr="00890AA8" w14:paraId="1078362C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597BC98A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7CEFA41F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6-Hydroxykaempferol-3,6,7-tri-O-glucoside</w:t>
            </w:r>
          </w:p>
        </w:tc>
      </w:tr>
      <w:tr w:rsidR="00E02B8B" w:rsidRPr="00890AA8" w14:paraId="63A8F40B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6EC2E1AA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455832FD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Flavonoid C-glycoside </w:t>
            </w:r>
          </w:p>
        </w:tc>
      </w:tr>
      <w:tr w:rsidR="00E02B8B" w:rsidRPr="00890AA8" w14:paraId="4C823162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63A7258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1E58B771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Hydroxysafflor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yellow A</w:t>
            </w:r>
          </w:p>
        </w:tc>
      </w:tr>
      <w:tr w:rsidR="00E02B8B" w:rsidRPr="00890AA8" w14:paraId="100D4CF9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39AD5372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496703E5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Flavonoid C-glycoside</w:t>
            </w:r>
          </w:p>
        </w:tc>
      </w:tr>
      <w:tr w:rsidR="00E02B8B" w:rsidRPr="00890AA8" w14:paraId="3023835D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694EABB2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0A1DB132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Iriflophenone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3-C-β-glucoside isomer</w:t>
            </w:r>
          </w:p>
        </w:tc>
      </w:tr>
      <w:tr w:rsidR="00E02B8B" w:rsidRPr="00890AA8" w14:paraId="62C29193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5D73431A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29E21EC1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6-Hydroxykaempferol-3,6-di-O-glucoside isomer</w:t>
            </w:r>
          </w:p>
        </w:tc>
      </w:tr>
      <w:tr w:rsidR="00E02B8B" w:rsidRPr="00890AA8" w14:paraId="7B7EEFFD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5D57AED5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07DB19F1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Hydroxysafflor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yellow A isomer</w:t>
            </w:r>
          </w:p>
        </w:tc>
      </w:tr>
      <w:tr w:rsidR="00E02B8B" w:rsidRPr="00890AA8" w14:paraId="05CABC94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4FC9BB04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lastRenderedPageBreak/>
              <w:t>85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091856E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6-Hydroxykaempferol-3,6-di-O-glucoside</w:t>
            </w:r>
          </w:p>
        </w:tc>
      </w:tr>
      <w:tr w:rsidR="00E02B8B" w:rsidRPr="00890AA8" w14:paraId="6428DAD7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4DB13961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22F3203F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Eriocitrin</w:t>
            </w:r>
            <w:proofErr w:type="spellEnd"/>
          </w:p>
        </w:tc>
      </w:tr>
      <w:tr w:rsidR="00E02B8B" w:rsidRPr="00890AA8" w14:paraId="3676B63F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0E604EAA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1FB67A1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Iriflophenone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3-C-β-glucoside </w:t>
            </w:r>
          </w:p>
        </w:tc>
      </w:tr>
      <w:tr w:rsidR="00E02B8B" w:rsidRPr="00890AA8" w14:paraId="6FFBF3AA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033A6C54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735A730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Carthamidin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>-di-O-glucoside</w:t>
            </w:r>
          </w:p>
        </w:tc>
      </w:tr>
      <w:tr w:rsidR="00E02B8B" w:rsidRPr="00890AA8" w14:paraId="7963E903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2FBFB7F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69017EA2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Carthamidin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>-di-O-glucoside isomer</w:t>
            </w:r>
          </w:p>
        </w:tc>
      </w:tr>
      <w:tr w:rsidR="00E02B8B" w:rsidRPr="00890AA8" w14:paraId="177E9B37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08EF01F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542B2D8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6-Hydroxykaempferol-3-O-rutinoside-6-O-glucoside</w:t>
            </w:r>
          </w:p>
        </w:tc>
      </w:tr>
      <w:tr w:rsidR="00E02B8B" w:rsidRPr="00890AA8" w14:paraId="061D7BD7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6F155A87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213EED2C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6-Hydroxykaempferol 3,6-di-O-β-D-glucoside</w:t>
            </w:r>
          </w:p>
        </w:tc>
      </w:tr>
      <w:tr w:rsidR="00E02B8B" w:rsidRPr="00890AA8" w14:paraId="4580212B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3424AC31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7DEE996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Rutin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E02B8B" w:rsidRPr="00890AA8" w14:paraId="60E9E7F5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5F854829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172E290F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Kaempferol 3-O-β-D-</w:t>
            </w: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sophoroside</w:t>
            </w:r>
            <w:proofErr w:type="spellEnd"/>
          </w:p>
        </w:tc>
      </w:tr>
      <w:tr w:rsidR="00E02B8B" w:rsidRPr="00890AA8" w14:paraId="4191A69F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08749519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7B88938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Carthamidin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>-di-O-glucoside isomer</w:t>
            </w:r>
          </w:p>
        </w:tc>
      </w:tr>
      <w:tr w:rsidR="00E02B8B" w:rsidRPr="00890AA8" w14:paraId="6C202339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0BB1FB4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46029522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Eriocitrin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isomer</w:t>
            </w:r>
          </w:p>
        </w:tc>
      </w:tr>
      <w:tr w:rsidR="00E02B8B" w:rsidRPr="00890AA8" w14:paraId="60F9EEF3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27F434CC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5E9A4FF2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Kaempferol 3-O-Rutinoside</w:t>
            </w:r>
          </w:p>
        </w:tc>
      </w:tr>
      <w:tr w:rsidR="00E02B8B" w:rsidRPr="00890AA8" w14:paraId="325A5916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6F50B9AA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06EFA35A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Cytidine</w:t>
            </w:r>
          </w:p>
        </w:tc>
      </w:tr>
      <w:tr w:rsidR="00E02B8B" w:rsidRPr="00890AA8" w14:paraId="1FC4B957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4F186CF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771946F9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Uridine</w:t>
            </w:r>
          </w:p>
        </w:tc>
      </w:tr>
      <w:tr w:rsidR="00E02B8B" w:rsidRPr="00890AA8" w14:paraId="5119BE81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5907143F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7FA0A653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Deoxyguanosine</w:t>
            </w:r>
            <w:proofErr w:type="spellEnd"/>
          </w:p>
        </w:tc>
      </w:tr>
      <w:tr w:rsidR="00E02B8B" w:rsidRPr="00890AA8" w14:paraId="264515AD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63AE3A8B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2E08E4FA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Guanosine</w:t>
            </w:r>
          </w:p>
        </w:tc>
      </w:tr>
      <w:tr w:rsidR="00E02B8B" w:rsidRPr="00890AA8" w14:paraId="29D75259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435D52EF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6E43606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Benzoic acid 4-O-β-D-glucoside</w:t>
            </w:r>
          </w:p>
        </w:tc>
      </w:tr>
      <w:tr w:rsidR="00E02B8B" w:rsidRPr="00890AA8" w14:paraId="25F3CDDC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447EF9DF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5644BC2C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Phenylalanine</w:t>
            </w:r>
          </w:p>
        </w:tc>
      </w:tr>
      <w:tr w:rsidR="00E02B8B" w:rsidRPr="00890AA8" w14:paraId="1AF0D41E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152D3DA7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03A2E326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Morroniside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isomer</w:t>
            </w:r>
          </w:p>
        </w:tc>
      </w:tr>
      <w:tr w:rsidR="00E02B8B" w:rsidRPr="00890AA8" w14:paraId="10D3A2E8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240635ED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1D4F9353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Benzoic acid 4-O-β-glucoside isomer</w:t>
            </w:r>
          </w:p>
        </w:tc>
      </w:tr>
      <w:tr w:rsidR="00E02B8B" w:rsidRPr="00890AA8" w14:paraId="69E53A70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221D6A43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5D8246DB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Benzoic acid 4-O-β-glucoside isomer</w:t>
            </w:r>
          </w:p>
        </w:tc>
      </w:tr>
      <w:tr w:rsidR="00E02B8B" w:rsidRPr="00890AA8" w14:paraId="49069403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19FFD6B2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06DC35BF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Benzoic acid 4-O-β-glucoside isomer</w:t>
            </w:r>
          </w:p>
        </w:tc>
      </w:tr>
      <w:tr w:rsidR="00E02B8B" w:rsidRPr="00890AA8" w14:paraId="28926753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1C6916B3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lastRenderedPageBreak/>
              <w:t>107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0698A22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Morroniside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isomer</w:t>
            </w:r>
          </w:p>
        </w:tc>
      </w:tr>
      <w:tr w:rsidR="00E02B8B" w:rsidRPr="00890AA8" w14:paraId="09958924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13929FDD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7B0BAA69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3,4-Dihydroxybenzaldehyde</w:t>
            </w:r>
          </w:p>
        </w:tc>
      </w:tr>
      <w:tr w:rsidR="00E02B8B" w:rsidRPr="00890AA8" w14:paraId="695CC26D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48BADB75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4381E5E1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2-Isopropylmalic acid</w:t>
            </w:r>
          </w:p>
        </w:tc>
      </w:tr>
      <w:tr w:rsidR="00E02B8B" w:rsidRPr="00890AA8" w14:paraId="26640816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269BB9B3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3F2FC34C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Sweroside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isomer</w:t>
            </w:r>
          </w:p>
        </w:tc>
      </w:tr>
      <w:tr w:rsidR="00E02B8B" w:rsidRPr="00890AA8" w14:paraId="64B4C863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669706C9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4AEC4235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2-Methylbenzoic acid </w:t>
            </w:r>
          </w:p>
        </w:tc>
      </w:tr>
      <w:tr w:rsidR="00E02B8B" w:rsidRPr="00890AA8" w14:paraId="2B959DFE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067875B4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564837E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Morroniside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isomer</w:t>
            </w:r>
          </w:p>
        </w:tc>
      </w:tr>
      <w:tr w:rsidR="00E02B8B" w:rsidRPr="00890AA8" w14:paraId="0EA6CE64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25DAE38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59578C1B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Sweroside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E02B8B" w:rsidRPr="00890AA8" w14:paraId="7B37F64F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304878FE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6756779F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Morroniside</w:t>
            </w:r>
            <w:proofErr w:type="spellEnd"/>
          </w:p>
        </w:tc>
      </w:tr>
      <w:tr w:rsidR="00E02B8B" w:rsidRPr="00890AA8" w14:paraId="367B4B96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2CF135F4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3CAF91DB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Cartormin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E02B8B" w:rsidRPr="00890AA8" w14:paraId="33BE12EC" w14:textId="77777777" w:rsidTr="00E02B8B">
        <w:trPr>
          <w:trHeight w:val="280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14:paraId="330F88D8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7303" w:type="dxa"/>
            <w:tcBorders>
              <w:left w:val="single" w:sz="4" w:space="0" w:color="auto"/>
            </w:tcBorders>
            <w:noWrap/>
            <w:hideMark/>
          </w:tcPr>
          <w:p w14:paraId="760187A7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Neocryptotanshinone</w:t>
            </w:r>
            <w:proofErr w:type="spellEnd"/>
          </w:p>
        </w:tc>
      </w:tr>
      <w:tr w:rsidR="00E02B8B" w:rsidRPr="00890AA8" w14:paraId="221999B0" w14:textId="77777777" w:rsidTr="00E02B8B">
        <w:trPr>
          <w:trHeight w:val="280"/>
        </w:trPr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8A7F3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90AA8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730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17FE24F" w14:textId="77777777" w:rsidR="00E02B8B" w:rsidRPr="00890AA8" w:rsidRDefault="00E02B8B" w:rsidP="00E02B8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0AA8">
              <w:rPr>
                <w:rFonts w:ascii="Times New Roman" w:hAnsi="Times New Roman" w:cs="Times New Roman"/>
                <w:szCs w:val="21"/>
              </w:rPr>
              <w:t>Tanshinone</w:t>
            </w:r>
            <w:proofErr w:type="spellEnd"/>
            <w:r w:rsidRPr="00890AA8">
              <w:rPr>
                <w:rFonts w:ascii="Times New Roman" w:hAnsi="Times New Roman" w:cs="Times New Roman"/>
                <w:szCs w:val="21"/>
              </w:rPr>
              <w:t xml:space="preserve"> V</w:t>
            </w:r>
          </w:p>
        </w:tc>
      </w:tr>
    </w:tbl>
    <w:p w14:paraId="1D5C2C5B" w14:textId="77777777" w:rsidR="00E02B8B" w:rsidRPr="00890AA8" w:rsidRDefault="00E02B8B" w:rsidP="00E02B8B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E02B8B" w:rsidRPr="00890A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400F9B" w14:textId="77777777" w:rsidR="00632C4B" w:rsidRDefault="00632C4B" w:rsidP="00E02B8B">
      <w:r>
        <w:separator/>
      </w:r>
    </w:p>
  </w:endnote>
  <w:endnote w:type="continuationSeparator" w:id="0">
    <w:p w14:paraId="4214F60D" w14:textId="77777777" w:rsidR="00632C4B" w:rsidRDefault="00632C4B" w:rsidP="00E02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240BB7" w14:textId="77777777" w:rsidR="00632C4B" w:rsidRDefault="00632C4B" w:rsidP="00E02B8B">
      <w:r>
        <w:separator/>
      </w:r>
    </w:p>
  </w:footnote>
  <w:footnote w:type="continuationSeparator" w:id="0">
    <w:p w14:paraId="1F9ABDA6" w14:textId="77777777" w:rsidR="00632C4B" w:rsidRDefault="00632C4B" w:rsidP="00E02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E8D"/>
    <w:rsid w:val="00123103"/>
    <w:rsid w:val="00632C4B"/>
    <w:rsid w:val="007176F7"/>
    <w:rsid w:val="00890AA8"/>
    <w:rsid w:val="00AB4E8D"/>
    <w:rsid w:val="00C36602"/>
    <w:rsid w:val="00C51698"/>
    <w:rsid w:val="00E02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534B4"/>
  <w15:chartTrackingRefBased/>
  <w15:docId w15:val="{5D5A019D-A890-4276-A143-2A8CE6435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2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2B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2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2B8B"/>
    <w:rPr>
      <w:sz w:val="18"/>
      <w:szCs w:val="18"/>
    </w:rPr>
  </w:style>
  <w:style w:type="table" w:styleId="a7">
    <w:name w:val="Table Grid"/>
    <w:basedOn w:val="a1"/>
    <w:uiPriority w:val="39"/>
    <w:rsid w:val="00E02B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7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Xiaoniu</dc:creator>
  <cp:keywords/>
  <dc:description/>
  <cp:lastModifiedBy>Guo Xiaoniu</cp:lastModifiedBy>
  <cp:revision>8</cp:revision>
  <dcterms:created xsi:type="dcterms:W3CDTF">2019-12-12T12:22:00Z</dcterms:created>
  <dcterms:modified xsi:type="dcterms:W3CDTF">2019-12-12T12:51:00Z</dcterms:modified>
</cp:coreProperties>
</file>